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00"/>
        <w:gridCol w:w="4650"/>
      </w:tblGrid>
      <w:tr w:rsidR="00C65A6E" w14:paraId="61FE300B" w14:textId="77777777" w:rsidTr="00342223">
        <w:tc>
          <w:tcPr>
            <w:tcW w:w="9300" w:type="dxa"/>
          </w:tcPr>
          <w:p w14:paraId="38A09A5E" w14:textId="77777777" w:rsidR="00C65A6E" w:rsidRDefault="00C65A6E"/>
        </w:tc>
        <w:tc>
          <w:tcPr>
            <w:tcW w:w="4650" w:type="dxa"/>
          </w:tcPr>
          <w:p w14:paraId="044EE6F0" w14:textId="1A36D189" w:rsidR="00C65A6E" w:rsidRDefault="00C65A6E">
            <w:r>
              <w:t>Manuscript page and line number</w:t>
            </w:r>
          </w:p>
        </w:tc>
      </w:tr>
      <w:tr w:rsidR="002912A9" w14:paraId="0D3F1FC1" w14:textId="77777777" w:rsidTr="00A7084E">
        <w:tc>
          <w:tcPr>
            <w:tcW w:w="13950" w:type="dxa"/>
            <w:gridSpan w:val="2"/>
            <w:shd w:val="clear" w:color="auto" w:fill="BFBFBF" w:themeFill="background1" w:themeFillShade="BF"/>
          </w:tcPr>
          <w:p w14:paraId="0578FAEE" w14:textId="0D9330FA" w:rsidR="002912A9" w:rsidRDefault="002912A9">
            <w:r w:rsidRPr="009867E0">
              <w:rPr>
                <w:b/>
              </w:rPr>
              <w:t>Domain 1: Research team and reflexivity</w:t>
            </w:r>
          </w:p>
        </w:tc>
      </w:tr>
      <w:tr w:rsidR="00C65A6E" w14:paraId="7048FF7D" w14:textId="77777777" w:rsidTr="00E7018F">
        <w:tc>
          <w:tcPr>
            <w:tcW w:w="9300" w:type="dxa"/>
          </w:tcPr>
          <w:p w14:paraId="49B1F7CB" w14:textId="77777777" w:rsidR="00C65A6E" w:rsidRDefault="00C65A6E">
            <w:r w:rsidRPr="00C65A6E">
              <w:rPr>
                <w:b/>
              </w:rPr>
              <w:t>Personal characteristics</w:t>
            </w:r>
          </w:p>
        </w:tc>
        <w:tc>
          <w:tcPr>
            <w:tcW w:w="4650" w:type="dxa"/>
          </w:tcPr>
          <w:p w14:paraId="4B7C07ED" w14:textId="4BE4B4C5" w:rsidR="00C65A6E" w:rsidRDefault="00C65A6E"/>
        </w:tc>
      </w:tr>
      <w:tr w:rsidR="00C65A6E" w14:paraId="1C227532" w14:textId="77777777" w:rsidTr="001924FA">
        <w:tc>
          <w:tcPr>
            <w:tcW w:w="9300" w:type="dxa"/>
          </w:tcPr>
          <w:p w14:paraId="3B7E49EF" w14:textId="46D043EC" w:rsidR="00C65A6E" w:rsidRDefault="009867E0">
            <w:r>
              <w:tab/>
            </w:r>
            <w:r w:rsidR="00C65A6E">
              <w:t>Which authors conducted the interview or focus group?</w:t>
            </w:r>
          </w:p>
        </w:tc>
        <w:tc>
          <w:tcPr>
            <w:tcW w:w="4650" w:type="dxa"/>
          </w:tcPr>
          <w:p w14:paraId="76E72279" w14:textId="146511EA" w:rsidR="00C65A6E" w:rsidRDefault="00D4797E">
            <w:r>
              <w:t>P7 L110-113</w:t>
            </w:r>
          </w:p>
        </w:tc>
      </w:tr>
      <w:tr w:rsidR="00C65A6E" w14:paraId="3F78617A" w14:textId="77777777" w:rsidTr="00AB6E92">
        <w:tc>
          <w:tcPr>
            <w:tcW w:w="9300" w:type="dxa"/>
          </w:tcPr>
          <w:p w14:paraId="70F6AEBE" w14:textId="3ECA9F48" w:rsidR="00C65A6E" w:rsidRDefault="009867E0">
            <w:r>
              <w:tab/>
            </w:r>
            <w:r w:rsidR="00C65A6E">
              <w:t>What were the researchers credentials?</w:t>
            </w:r>
          </w:p>
        </w:tc>
        <w:tc>
          <w:tcPr>
            <w:tcW w:w="4650" w:type="dxa"/>
          </w:tcPr>
          <w:p w14:paraId="429A95FA" w14:textId="7D2BDA8C" w:rsidR="00C65A6E" w:rsidRDefault="00D4797E">
            <w:r>
              <w:t>P7 L110-113</w:t>
            </w:r>
          </w:p>
        </w:tc>
      </w:tr>
      <w:tr w:rsidR="00C65A6E" w14:paraId="7E3AD01A" w14:textId="77777777" w:rsidTr="004C6809">
        <w:tc>
          <w:tcPr>
            <w:tcW w:w="9300" w:type="dxa"/>
          </w:tcPr>
          <w:p w14:paraId="08404E01" w14:textId="7E4D723B" w:rsidR="00C65A6E" w:rsidRDefault="009867E0">
            <w:r>
              <w:tab/>
            </w:r>
            <w:r w:rsidR="00C65A6E">
              <w:t>What was their occupation at the time of the study?</w:t>
            </w:r>
          </w:p>
        </w:tc>
        <w:tc>
          <w:tcPr>
            <w:tcW w:w="4650" w:type="dxa"/>
          </w:tcPr>
          <w:p w14:paraId="25FD372F" w14:textId="1FF7CCEC" w:rsidR="00C65A6E" w:rsidRDefault="00D4797E">
            <w:r>
              <w:t>P7 L110-113</w:t>
            </w:r>
          </w:p>
        </w:tc>
      </w:tr>
      <w:tr w:rsidR="00C65A6E" w14:paraId="1A3D3043" w14:textId="77777777" w:rsidTr="00666EB6">
        <w:tc>
          <w:tcPr>
            <w:tcW w:w="9300" w:type="dxa"/>
          </w:tcPr>
          <w:p w14:paraId="314E60F8" w14:textId="7C2442E8" w:rsidR="00C65A6E" w:rsidRDefault="009867E0">
            <w:r>
              <w:tab/>
            </w:r>
            <w:r w:rsidR="00C65A6E">
              <w:t>Was the researcher male or female?</w:t>
            </w:r>
          </w:p>
        </w:tc>
        <w:tc>
          <w:tcPr>
            <w:tcW w:w="4650" w:type="dxa"/>
          </w:tcPr>
          <w:p w14:paraId="26EAD6BF" w14:textId="307423CD" w:rsidR="00C65A6E" w:rsidRDefault="00D4797E">
            <w:r>
              <w:t>P7 L110-113</w:t>
            </w:r>
          </w:p>
        </w:tc>
      </w:tr>
      <w:tr w:rsidR="00C65A6E" w14:paraId="36997CE0" w14:textId="77777777" w:rsidTr="00700ED2">
        <w:tc>
          <w:tcPr>
            <w:tcW w:w="9300" w:type="dxa"/>
          </w:tcPr>
          <w:p w14:paraId="387129C5" w14:textId="1627B9B1" w:rsidR="00C65A6E" w:rsidRDefault="009867E0">
            <w:r>
              <w:tab/>
            </w:r>
            <w:r w:rsidR="00C65A6E">
              <w:t>What experience or training did the researcher have?</w:t>
            </w:r>
          </w:p>
        </w:tc>
        <w:tc>
          <w:tcPr>
            <w:tcW w:w="4650" w:type="dxa"/>
          </w:tcPr>
          <w:p w14:paraId="685C4394" w14:textId="6B7D34E6" w:rsidR="00C65A6E" w:rsidRDefault="00D4797E">
            <w:r>
              <w:t>P1 L117-118</w:t>
            </w:r>
          </w:p>
        </w:tc>
      </w:tr>
      <w:tr w:rsidR="00C65A6E" w14:paraId="2B44BE8C" w14:textId="77777777" w:rsidTr="00BC7F24">
        <w:tc>
          <w:tcPr>
            <w:tcW w:w="9300" w:type="dxa"/>
          </w:tcPr>
          <w:p w14:paraId="39587DBC" w14:textId="77777777" w:rsidR="00C65A6E" w:rsidRDefault="00C65A6E">
            <w:r w:rsidRPr="00C65A6E">
              <w:rPr>
                <w:b/>
              </w:rPr>
              <w:t>Relationship with participants</w:t>
            </w:r>
          </w:p>
        </w:tc>
        <w:tc>
          <w:tcPr>
            <w:tcW w:w="4650" w:type="dxa"/>
          </w:tcPr>
          <w:p w14:paraId="12DC5F67" w14:textId="77777777" w:rsidR="00C65A6E" w:rsidRDefault="00C65A6E"/>
        </w:tc>
      </w:tr>
      <w:tr w:rsidR="00C65A6E" w14:paraId="04F173C9" w14:textId="77777777" w:rsidTr="00BC7F24">
        <w:tc>
          <w:tcPr>
            <w:tcW w:w="9300" w:type="dxa"/>
          </w:tcPr>
          <w:p w14:paraId="074EC952" w14:textId="0D0B7513" w:rsidR="00C65A6E" w:rsidRPr="00C65A6E" w:rsidRDefault="009867E0">
            <w:r>
              <w:tab/>
            </w:r>
            <w:r w:rsidR="00C65A6E" w:rsidRPr="00C65A6E">
              <w:t>Was a relationship established prior to study commencement?</w:t>
            </w:r>
          </w:p>
        </w:tc>
        <w:tc>
          <w:tcPr>
            <w:tcW w:w="4650" w:type="dxa"/>
          </w:tcPr>
          <w:p w14:paraId="748DF4B3" w14:textId="01D33B80" w:rsidR="00C65A6E" w:rsidRDefault="00D4797E">
            <w:r>
              <w:t>P7 L113-117</w:t>
            </w:r>
          </w:p>
        </w:tc>
      </w:tr>
      <w:tr w:rsidR="00C65A6E" w14:paraId="743BA850" w14:textId="77777777" w:rsidTr="00BC7F24">
        <w:tc>
          <w:tcPr>
            <w:tcW w:w="9300" w:type="dxa"/>
          </w:tcPr>
          <w:p w14:paraId="3DF3AA21" w14:textId="0B970F1B" w:rsidR="00C65A6E" w:rsidRPr="00C65A6E" w:rsidRDefault="009867E0">
            <w:r>
              <w:tab/>
            </w:r>
            <w:r w:rsidR="00C65A6E" w:rsidRPr="00C65A6E">
              <w:t>What did the participants know about the researcher?</w:t>
            </w:r>
          </w:p>
        </w:tc>
        <w:tc>
          <w:tcPr>
            <w:tcW w:w="4650" w:type="dxa"/>
          </w:tcPr>
          <w:p w14:paraId="47D29219" w14:textId="1477C9DE" w:rsidR="00C65A6E" w:rsidRDefault="00D4797E">
            <w:r>
              <w:t>P7 L105-107 &amp; L113-117</w:t>
            </w:r>
          </w:p>
        </w:tc>
      </w:tr>
      <w:tr w:rsidR="00C65A6E" w14:paraId="78A0188C" w14:textId="77777777" w:rsidTr="00BC7F24">
        <w:tc>
          <w:tcPr>
            <w:tcW w:w="9300" w:type="dxa"/>
          </w:tcPr>
          <w:p w14:paraId="2FB50019" w14:textId="3D2B30F0" w:rsidR="00C65A6E" w:rsidRPr="00C65A6E" w:rsidRDefault="009867E0">
            <w:r>
              <w:tab/>
            </w:r>
            <w:r w:rsidR="00C65A6E" w:rsidRPr="00C65A6E">
              <w:t>What characteristics were reported about the interviewer/facilitator?</w:t>
            </w:r>
          </w:p>
        </w:tc>
        <w:tc>
          <w:tcPr>
            <w:tcW w:w="4650" w:type="dxa"/>
          </w:tcPr>
          <w:p w14:paraId="4DD17C73" w14:textId="627D022D" w:rsidR="00C65A6E" w:rsidRDefault="00D4797E">
            <w:r>
              <w:t>P8 128-129</w:t>
            </w:r>
          </w:p>
        </w:tc>
      </w:tr>
      <w:tr w:rsidR="002912A9" w14:paraId="59BC4B05" w14:textId="77777777" w:rsidTr="002912A9">
        <w:tc>
          <w:tcPr>
            <w:tcW w:w="13950" w:type="dxa"/>
            <w:gridSpan w:val="2"/>
            <w:shd w:val="clear" w:color="auto" w:fill="BFBFBF" w:themeFill="background1" w:themeFillShade="BF"/>
          </w:tcPr>
          <w:p w14:paraId="4FFA8B3C" w14:textId="7C25CE52" w:rsidR="002912A9" w:rsidRDefault="002912A9">
            <w:r>
              <w:rPr>
                <w:b/>
              </w:rPr>
              <w:t>Domain 2: study design</w:t>
            </w:r>
          </w:p>
        </w:tc>
      </w:tr>
      <w:tr w:rsidR="009867E0" w14:paraId="5958ECE2" w14:textId="77777777" w:rsidTr="00BC7F24">
        <w:tc>
          <w:tcPr>
            <w:tcW w:w="9300" w:type="dxa"/>
          </w:tcPr>
          <w:p w14:paraId="0146D925" w14:textId="2145222B" w:rsidR="009867E0" w:rsidRPr="009867E0" w:rsidRDefault="009867E0">
            <w:pPr>
              <w:rPr>
                <w:b/>
              </w:rPr>
            </w:pPr>
            <w:r>
              <w:rPr>
                <w:b/>
              </w:rPr>
              <w:t>Theoretical framework</w:t>
            </w:r>
          </w:p>
        </w:tc>
        <w:tc>
          <w:tcPr>
            <w:tcW w:w="4650" w:type="dxa"/>
          </w:tcPr>
          <w:p w14:paraId="16050336" w14:textId="77777777" w:rsidR="009867E0" w:rsidRDefault="009867E0"/>
        </w:tc>
      </w:tr>
      <w:tr w:rsidR="009867E0" w14:paraId="104F82F2" w14:textId="77777777" w:rsidTr="00BC7F24">
        <w:tc>
          <w:tcPr>
            <w:tcW w:w="9300" w:type="dxa"/>
          </w:tcPr>
          <w:p w14:paraId="7978918C" w14:textId="6A3A564F" w:rsidR="009867E0" w:rsidRPr="009867E0" w:rsidRDefault="009867E0">
            <w:r w:rsidRPr="009867E0">
              <w:tab/>
              <w:t>What methodical orientation was stated to underpin the study?</w:t>
            </w:r>
          </w:p>
        </w:tc>
        <w:tc>
          <w:tcPr>
            <w:tcW w:w="4650" w:type="dxa"/>
          </w:tcPr>
          <w:p w14:paraId="2174939C" w14:textId="22021509" w:rsidR="009867E0" w:rsidRDefault="00D4797E">
            <w:r>
              <w:t>P8 139-143</w:t>
            </w:r>
          </w:p>
        </w:tc>
      </w:tr>
      <w:tr w:rsidR="009867E0" w14:paraId="5F42E86E" w14:textId="77777777" w:rsidTr="00BC7F24">
        <w:tc>
          <w:tcPr>
            <w:tcW w:w="9300" w:type="dxa"/>
          </w:tcPr>
          <w:p w14:paraId="555F2507" w14:textId="362B54F6" w:rsidR="009867E0" w:rsidRPr="00C65A6E" w:rsidRDefault="009867E0">
            <w:pPr>
              <w:rPr>
                <w:b/>
              </w:rPr>
            </w:pPr>
            <w:r>
              <w:rPr>
                <w:b/>
              </w:rPr>
              <w:t>Participant selection</w:t>
            </w:r>
          </w:p>
        </w:tc>
        <w:tc>
          <w:tcPr>
            <w:tcW w:w="4650" w:type="dxa"/>
          </w:tcPr>
          <w:p w14:paraId="3E1C5057" w14:textId="77777777" w:rsidR="009867E0" w:rsidRDefault="009867E0"/>
        </w:tc>
      </w:tr>
      <w:tr w:rsidR="009867E0" w14:paraId="0FE2A24D" w14:textId="77777777" w:rsidTr="00BC7F24">
        <w:tc>
          <w:tcPr>
            <w:tcW w:w="9300" w:type="dxa"/>
          </w:tcPr>
          <w:p w14:paraId="1AD0FF06" w14:textId="163C0E0C" w:rsidR="009867E0" w:rsidRPr="009867E0" w:rsidRDefault="009867E0">
            <w:r w:rsidRPr="009867E0">
              <w:tab/>
              <w:t>How were participants selected?</w:t>
            </w:r>
          </w:p>
        </w:tc>
        <w:tc>
          <w:tcPr>
            <w:tcW w:w="4650" w:type="dxa"/>
          </w:tcPr>
          <w:p w14:paraId="5ED44186" w14:textId="0B2A04ED" w:rsidR="009867E0" w:rsidRDefault="00D4797E">
            <w:r>
              <w:t>P6 L89-96</w:t>
            </w:r>
          </w:p>
        </w:tc>
      </w:tr>
      <w:tr w:rsidR="009867E0" w14:paraId="47D81AD7" w14:textId="77777777" w:rsidTr="00BC7F24">
        <w:tc>
          <w:tcPr>
            <w:tcW w:w="9300" w:type="dxa"/>
          </w:tcPr>
          <w:p w14:paraId="047917AD" w14:textId="594EE8E2" w:rsidR="009867E0" w:rsidRPr="009867E0" w:rsidRDefault="009867E0">
            <w:r w:rsidRPr="009867E0">
              <w:tab/>
              <w:t>How were participants approached?</w:t>
            </w:r>
          </w:p>
        </w:tc>
        <w:tc>
          <w:tcPr>
            <w:tcW w:w="4650" w:type="dxa"/>
          </w:tcPr>
          <w:p w14:paraId="348E0810" w14:textId="5F18C027" w:rsidR="009867E0" w:rsidRDefault="00D4797E">
            <w:r>
              <w:t>P6 L94-95</w:t>
            </w:r>
          </w:p>
        </w:tc>
      </w:tr>
      <w:tr w:rsidR="009867E0" w14:paraId="1BCA9D9C" w14:textId="77777777" w:rsidTr="00BC7F24">
        <w:tc>
          <w:tcPr>
            <w:tcW w:w="9300" w:type="dxa"/>
          </w:tcPr>
          <w:p w14:paraId="6B0BE730" w14:textId="1152B4C4" w:rsidR="009867E0" w:rsidRPr="009867E0" w:rsidRDefault="009867E0">
            <w:r w:rsidRPr="009867E0">
              <w:tab/>
              <w:t>How many participants were in the study?</w:t>
            </w:r>
          </w:p>
        </w:tc>
        <w:tc>
          <w:tcPr>
            <w:tcW w:w="4650" w:type="dxa"/>
          </w:tcPr>
          <w:p w14:paraId="42B102F1" w14:textId="751BD263" w:rsidR="009867E0" w:rsidRDefault="00D4797E">
            <w:r>
              <w:t>P6 L96-99</w:t>
            </w:r>
          </w:p>
        </w:tc>
      </w:tr>
      <w:tr w:rsidR="009867E0" w14:paraId="3A721D06" w14:textId="77777777" w:rsidTr="00BC7F24">
        <w:tc>
          <w:tcPr>
            <w:tcW w:w="9300" w:type="dxa"/>
          </w:tcPr>
          <w:p w14:paraId="470D3D24" w14:textId="41DF9EED" w:rsidR="009867E0" w:rsidRPr="009867E0" w:rsidRDefault="009867E0">
            <w:r>
              <w:rPr>
                <w:b/>
              </w:rPr>
              <w:tab/>
            </w:r>
            <w:r w:rsidRPr="009867E0">
              <w:t>How many people refused to participate or dropped out? Reasons?</w:t>
            </w:r>
          </w:p>
        </w:tc>
        <w:tc>
          <w:tcPr>
            <w:tcW w:w="4650" w:type="dxa"/>
          </w:tcPr>
          <w:p w14:paraId="61EF7541" w14:textId="39362D33" w:rsidR="009867E0" w:rsidRDefault="00D4797E">
            <w:r>
              <w:t>P6 L96-99</w:t>
            </w:r>
          </w:p>
        </w:tc>
      </w:tr>
      <w:tr w:rsidR="009867E0" w14:paraId="289EB360" w14:textId="77777777" w:rsidTr="00BC7F24">
        <w:tc>
          <w:tcPr>
            <w:tcW w:w="9300" w:type="dxa"/>
          </w:tcPr>
          <w:p w14:paraId="4EA6453B" w14:textId="7E6410F5" w:rsidR="009867E0" w:rsidRPr="00C65A6E" w:rsidRDefault="002912A9">
            <w:pPr>
              <w:rPr>
                <w:b/>
              </w:rPr>
            </w:pPr>
            <w:r>
              <w:rPr>
                <w:b/>
              </w:rPr>
              <w:t>Setting</w:t>
            </w:r>
          </w:p>
        </w:tc>
        <w:tc>
          <w:tcPr>
            <w:tcW w:w="4650" w:type="dxa"/>
          </w:tcPr>
          <w:p w14:paraId="5BBACEDC" w14:textId="77777777" w:rsidR="009867E0" w:rsidRDefault="009867E0"/>
        </w:tc>
      </w:tr>
      <w:tr w:rsidR="009867E0" w14:paraId="5AE4FB2E" w14:textId="77777777" w:rsidTr="00BC7F24">
        <w:tc>
          <w:tcPr>
            <w:tcW w:w="9300" w:type="dxa"/>
          </w:tcPr>
          <w:p w14:paraId="7D4469D6" w14:textId="251A734F" w:rsidR="009867E0" w:rsidRPr="002912A9" w:rsidRDefault="002912A9">
            <w:r>
              <w:tab/>
              <w:t>Where was the data collected?</w:t>
            </w:r>
          </w:p>
        </w:tc>
        <w:tc>
          <w:tcPr>
            <w:tcW w:w="4650" w:type="dxa"/>
          </w:tcPr>
          <w:p w14:paraId="449D2017" w14:textId="62A26F0C" w:rsidR="009867E0" w:rsidRDefault="00D4797E">
            <w:r>
              <w:t>P7 L118-120</w:t>
            </w:r>
          </w:p>
        </w:tc>
      </w:tr>
      <w:tr w:rsidR="009867E0" w14:paraId="0E019122" w14:textId="77777777" w:rsidTr="00BC7F24">
        <w:tc>
          <w:tcPr>
            <w:tcW w:w="9300" w:type="dxa"/>
          </w:tcPr>
          <w:p w14:paraId="1D84F1F9" w14:textId="7591D16A" w:rsidR="009867E0" w:rsidRPr="002912A9" w:rsidRDefault="002912A9">
            <w:r w:rsidRPr="002912A9">
              <w:tab/>
              <w:t>Was anyone else present besides the participants and researchers?</w:t>
            </w:r>
          </w:p>
        </w:tc>
        <w:tc>
          <w:tcPr>
            <w:tcW w:w="4650" w:type="dxa"/>
          </w:tcPr>
          <w:p w14:paraId="1043A444" w14:textId="0853CF6D" w:rsidR="009867E0" w:rsidRDefault="00D4797E">
            <w:r>
              <w:t>P7 L118-120</w:t>
            </w:r>
          </w:p>
        </w:tc>
      </w:tr>
      <w:tr w:rsidR="009867E0" w14:paraId="4FD2BB16" w14:textId="77777777" w:rsidTr="00BC7F24">
        <w:tc>
          <w:tcPr>
            <w:tcW w:w="9300" w:type="dxa"/>
          </w:tcPr>
          <w:p w14:paraId="4246D82B" w14:textId="2B510D9F" w:rsidR="009867E0" w:rsidRPr="002912A9" w:rsidRDefault="002912A9">
            <w:r>
              <w:rPr>
                <w:b/>
              </w:rPr>
              <w:tab/>
            </w:r>
            <w:r w:rsidRPr="002912A9">
              <w:t>What are the important characteristics of the sample?</w:t>
            </w:r>
          </w:p>
        </w:tc>
        <w:tc>
          <w:tcPr>
            <w:tcW w:w="4650" w:type="dxa"/>
          </w:tcPr>
          <w:p w14:paraId="32DFD3F2" w14:textId="5CE4DEEE" w:rsidR="009867E0" w:rsidRDefault="00D4797E">
            <w:r>
              <w:t>P9 171-173 &amp; P4 174-179 &amp; Table 1</w:t>
            </w:r>
          </w:p>
        </w:tc>
      </w:tr>
      <w:tr w:rsidR="009867E0" w14:paraId="1CA07137" w14:textId="77777777" w:rsidTr="00BC7F24">
        <w:tc>
          <w:tcPr>
            <w:tcW w:w="9300" w:type="dxa"/>
          </w:tcPr>
          <w:p w14:paraId="62602277" w14:textId="7A4D44BB" w:rsidR="009867E0" w:rsidRPr="00C65A6E" w:rsidRDefault="002912A9">
            <w:pPr>
              <w:rPr>
                <w:b/>
              </w:rPr>
            </w:pPr>
            <w:r>
              <w:rPr>
                <w:b/>
              </w:rPr>
              <w:t>Data collection</w:t>
            </w:r>
          </w:p>
        </w:tc>
        <w:tc>
          <w:tcPr>
            <w:tcW w:w="4650" w:type="dxa"/>
          </w:tcPr>
          <w:p w14:paraId="1D172984" w14:textId="77777777" w:rsidR="009867E0" w:rsidRDefault="009867E0"/>
        </w:tc>
      </w:tr>
      <w:tr w:rsidR="009867E0" w14:paraId="36153B2B" w14:textId="77777777" w:rsidTr="00BC7F24">
        <w:tc>
          <w:tcPr>
            <w:tcW w:w="9300" w:type="dxa"/>
          </w:tcPr>
          <w:p w14:paraId="522410AA" w14:textId="4E2BF495" w:rsidR="009867E0" w:rsidRPr="002912A9" w:rsidRDefault="002912A9">
            <w:r>
              <w:rPr>
                <w:b/>
              </w:rPr>
              <w:tab/>
            </w:r>
            <w:r w:rsidRPr="002912A9">
              <w:t>Were question, prompts, guides provided by the authors? Was it pilot tested?</w:t>
            </w:r>
          </w:p>
        </w:tc>
        <w:tc>
          <w:tcPr>
            <w:tcW w:w="4650" w:type="dxa"/>
          </w:tcPr>
          <w:p w14:paraId="4CA020C0" w14:textId="1CDBF20A" w:rsidR="009867E0" w:rsidRDefault="009A6F65">
            <w:r>
              <w:t>P4/5 L124-129</w:t>
            </w:r>
          </w:p>
        </w:tc>
      </w:tr>
      <w:tr w:rsidR="009867E0" w14:paraId="3923F596" w14:textId="77777777" w:rsidTr="00BC7F24">
        <w:tc>
          <w:tcPr>
            <w:tcW w:w="9300" w:type="dxa"/>
          </w:tcPr>
          <w:p w14:paraId="678BBD28" w14:textId="722F6599" w:rsidR="009867E0" w:rsidRPr="002912A9" w:rsidRDefault="002912A9">
            <w:r w:rsidRPr="002912A9">
              <w:tab/>
              <w:t>Were repeat interviews carried out? If yes, how many?</w:t>
            </w:r>
          </w:p>
        </w:tc>
        <w:tc>
          <w:tcPr>
            <w:tcW w:w="4650" w:type="dxa"/>
          </w:tcPr>
          <w:p w14:paraId="76E48DE1" w14:textId="77777777" w:rsidR="009867E0" w:rsidRDefault="009867E0"/>
        </w:tc>
      </w:tr>
      <w:tr w:rsidR="002912A9" w14:paraId="21B4F2E3" w14:textId="77777777" w:rsidTr="00BC7F24">
        <w:tc>
          <w:tcPr>
            <w:tcW w:w="9300" w:type="dxa"/>
          </w:tcPr>
          <w:p w14:paraId="593EA526" w14:textId="13ABF1B1" w:rsidR="002912A9" w:rsidRPr="002912A9" w:rsidRDefault="002912A9">
            <w:r>
              <w:tab/>
              <w:t>Did the research use audio or visual recording to collect the data?</w:t>
            </w:r>
          </w:p>
        </w:tc>
        <w:tc>
          <w:tcPr>
            <w:tcW w:w="4650" w:type="dxa"/>
          </w:tcPr>
          <w:p w14:paraId="535291EC" w14:textId="21A36F85" w:rsidR="002912A9" w:rsidRDefault="009A6F65">
            <w:r>
              <w:t>P7 L118-120</w:t>
            </w:r>
          </w:p>
        </w:tc>
      </w:tr>
      <w:tr w:rsidR="002912A9" w14:paraId="10616134" w14:textId="77777777" w:rsidTr="00BC7F24">
        <w:tc>
          <w:tcPr>
            <w:tcW w:w="9300" w:type="dxa"/>
          </w:tcPr>
          <w:p w14:paraId="35D6B460" w14:textId="572F43EB" w:rsidR="002912A9" w:rsidRPr="002912A9" w:rsidRDefault="002912A9">
            <w:r>
              <w:tab/>
              <w:t>Were field nots made during and/or after the interview or focus groups?</w:t>
            </w:r>
          </w:p>
        </w:tc>
        <w:tc>
          <w:tcPr>
            <w:tcW w:w="4650" w:type="dxa"/>
          </w:tcPr>
          <w:p w14:paraId="08D28C6A" w14:textId="40DA2E58" w:rsidR="002912A9" w:rsidRDefault="009A6F65">
            <w:r>
              <w:t>P7 L118-120</w:t>
            </w:r>
          </w:p>
        </w:tc>
      </w:tr>
      <w:tr w:rsidR="002912A9" w14:paraId="290F281B" w14:textId="77777777" w:rsidTr="00BC7F24">
        <w:tc>
          <w:tcPr>
            <w:tcW w:w="9300" w:type="dxa"/>
          </w:tcPr>
          <w:p w14:paraId="02DABF31" w14:textId="002B6CEB" w:rsidR="002912A9" w:rsidRPr="002912A9" w:rsidRDefault="00BE3EF5">
            <w:r>
              <w:lastRenderedPageBreak/>
              <w:tab/>
              <w:t>What was the duration of the interviews or focus groups?</w:t>
            </w:r>
          </w:p>
        </w:tc>
        <w:tc>
          <w:tcPr>
            <w:tcW w:w="4650" w:type="dxa"/>
          </w:tcPr>
          <w:p w14:paraId="1CE5703A" w14:textId="4894E4F2" w:rsidR="002912A9" w:rsidRDefault="009A6F65">
            <w:r>
              <w:t>P7 123-124</w:t>
            </w:r>
          </w:p>
        </w:tc>
      </w:tr>
      <w:tr w:rsidR="002912A9" w14:paraId="0628C3B2" w14:textId="77777777" w:rsidTr="00BC7F24">
        <w:tc>
          <w:tcPr>
            <w:tcW w:w="9300" w:type="dxa"/>
          </w:tcPr>
          <w:p w14:paraId="458265C8" w14:textId="1F1B45E0" w:rsidR="002912A9" w:rsidRPr="002912A9" w:rsidRDefault="00BE3EF5">
            <w:r>
              <w:tab/>
              <w:t>Was data saturation discussed?</w:t>
            </w:r>
          </w:p>
        </w:tc>
        <w:tc>
          <w:tcPr>
            <w:tcW w:w="4650" w:type="dxa"/>
          </w:tcPr>
          <w:p w14:paraId="3687788F" w14:textId="06C785A1" w:rsidR="002912A9" w:rsidRDefault="009A6F65">
            <w:r>
              <w:t xml:space="preserve"> P7&amp;8 L100-103 &amp; 1L30-132</w:t>
            </w:r>
          </w:p>
        </w:tc>
      </w:tr>
      <w:tr w:rsidR="002912A9" w14:paraId="7A83EE81" w14:textId="77777777" w:rsidTr="00BC7F24">
        <w:tc>
          <w:tcPr>
            <w:tcW w:w="9300" w:type="dxa"/>
          </w:tcPr>
          <w:p w14:paraId="64E82A8D" w14:textId="5C19CD57" w:rsidR="002912A9" w:rsidRPr="002912A9" w:rsidRDefault="00BE3EF5">
            <w:r>
              <w:tab/>
              <w:t>Were transcripts returned to participants for comments and/or correction?</w:t>
            </w:r>
          </w:p>
        </w:tc>
        <w:tc>
          <w:tcPr>
            <w:tcW w:w="4650" w:type="dxa"/>
          </w:tcPr>
          <w:p w14:paraId="39B5477A" w14:textId="3EFD34FD" w:rsidR="002912A9" w:rsidRDefault="009A6F65">
            <w:r>
              <w:t>P7 L120-122</w:t>
            </w:r>
          </w:p>
        </w:tc>
      </w:tr>
      <w:tr w:rsidR="00BE3EF5" w14:paraId="2E60A01A" w14:textId="77777777" w:rsidTr="006126C9">
        <w:tc>
          <w:tcPr>
            <w:tcW w:w="13950" w:type="dxa"/>
            <w:gridSpan w:val="2"/>
            <w:shd w:val="clear" w:color="auto" w:fill="BFBFBF" w:themeFill="background1" w:themeFillShade="BF"/>
          </w:tcPr>
          <w:p w14:paraId="49C53A76" w14:textId="0B611937" w:rsidR="00BE3EF5" w:rsidRPr="00BE3EF5" w:rsidRDefault="00BE3EF5">
            <w:pPr>
              <w:rPr>
                <w:b/>
              </w:rPr>
            </w:pPr>
            <w:r w:rsidRPr="00BE3EF5">
              <w:rPr>
                <w:b/>
              </w:rPr>
              <w:t>Domain 3: analysis and findings</w:t>
            </w:r>
          </w:p>
        </w:tc>
      </w:tr>
      <w:tr w:rsidR="00BE3EF5" w14:paraId="7845506B" w14:textId="77777777" w:rsidTr="00BC7F24">
        <w:tc>
          <w:tcPr>
            <w:tcW w:w="9300" w:type="dxa"/>
          </w:tcPr>
          <w:p w14:paraId="7A3CECF8" w14:textId="48CAB448" w:rsidR="00BE3EF5" w:rsidRPr="00BE3EF5" w:rsidRDefault="00BE3EF5">
            <w:r w:rsidRPr="00BE3EF5">
              <w:tab/>
              <w:t>How many coders coded the data?</w:t>
            </w:r>
          </w:p>
        </w:tc>
        <w:tc>
          <w:tcPr>
            <w:tcW w:w="4650" w:type="dxa"/>
          </w:tcPr>
          <w:p w14:paraId="0E5BF150" w14:textId="29D83980" w:rsidR="00BE3EF5" w:rsidRPr="009A6F65" w:rsidRDefault="009A6F65">
            <w:pPr>
              <w:rPr>
                <w:bCs/>
              </w:rPr>
            </w:pPr>
            <w:r w:rsidRPr="009A6F65">
              <w:rPr>
                <w:bCs/>
              </w:rPr>
              <w:t xml:space="preserve"> P9 L158-161</w:t>
            </w:r>
          </w:p>
        </w:tc>
      </w:tr>
      <w:tr w:rsidR="00BE3EF5" w14:paraId="27807E98" w14:textId="77777777" w:rsidTr="00BC7F24">
        <w:tc>
          <w:tcPr>
            <w:tcW w:w="9300" w:type="dxa"/>
          </w:tcPr>
          <w:p w14:paraId="2A12984A" w14:textId="23F0B7B6" w:rsidR="00BE3EF5" w:rsidRPr="00BE3EF5" w:rsidRDefault="00BE3EF5">
            <w:r>
              <w:tab/>
              <w:t>Did authors provide a description of the coding tree?</w:t>
            </w:r>
          </w:p>
        </w:tc>
        <w:tc>
          <w:tcPr>
            <w:tcW w:w="4650" w:type="dxa"/>
          </w:tcPr>
          <w:p w14:paraId="26690F66" w14:textId="0129852D" w:rsidR="00BE3EF5" w:rsidRPr="009A6F65" w:rsidRDefault="009A6F65">
            <w:pPr>
              <w:rPr>
                <w:bCs/>
              </w:rPr>
            </w:pPr>
            <w:r w:rsidRPr="009A6F65">
              <w:rPr>
                <w:bCs/>
              </w:rPr>
              <w:t>L162-168</w:t>
            </w:r>
          </w:p>
        </w:tc>
      </w:tr>
      <w:tr w:rsidR="00BE3EF5" w14:paraId="6FE59E1A" w14:textId="77777777" w:rsidTr="00BC7F24">
        <w:tc>
          <w:tcPr>
            <w:tcW w:w="9300" w:type="dxa"/>
          </w:tcPr>
          <w:p w14:paraId="56D4A203" w14:textId="2A495183" w:rsidR="00BE3EF5" w:rsidRPr="00BE3EF5" w:rsidRDefault="00BE3EF5">
            <w:r>
              <w:tab/>
              <w:t>Were themes identified in advance or derived from the data?</w:t>
            </w:r>
          </w:p>
        </w:tc>
        <w:tc>
          <w:tcPr>
            <w:tcW w:w="4650" w:type="dxa"/>
          </w:tcPr>
          <w:p w14:paraId="36582DE6" w14:textId="2D3C59D7" w:rsidR="00BE3EF5" w:rsidRPr="009A6F65" w:rsidRDefault="009A6F65">
            <w:pPr>
              <w:rPr>
                <w:bCs/>
              </w:rPr>
            </w:pPr>
            <w:r w:rsidRPr="009A6F65">
              <w:rPr>
                <w:bCs/>
              </w:rPr>
              <w:t>L158-160</w:t>
            </w:r>
          </w:p>
        </w:tc>
      </w:tr>
      <w:tr w:rsidR="00BE3EF5" w14:paraId="0329D611" w14:textId="77777777" w:rsidTr="00BC7F24">
        <w:tc>
          <w:tcPr>
            <w:tcW w:w="9300" w:type="dxa"/>
          </w:tcPr>
          <w:p w14:paraId="56EF4B92" w14:textId="3BAB409A" w:rsidR="00BE3EF5" w:rsidRPr="00BE3EF5" w:rsidRDefault="00BE3EF5">
            <w:r>
              <w:tab/>
              <w:t>What software, if applicable was used to manage the data?</w:t>
            </w:r>
          </w:p>
        </w:tc>
        <w:tc>
          <w:tcPr>
            <w:tcW w:w="4650" w:type="dxa"/>
          </w:tcPr>
          <w:p w14:paraId="35331142" w14:textId="2E0DBFEF" w:rsidR="00BE3EF5" w:rsidRPr="009A6F65" w:rsidRDefault="009A6F65">
            <w:pPr>
              <w:rPr>
                <w:bCs/>
              </w:rPr>
            </w:pPr>
            <w:r w:rsidRPr="009A6F65">
              <w:rPr>
                <w:bCs/>
              </w:rPr>
              <w:t>L167-168</w:t>
            </w:r>
          </w:p>
        </w:tc>
      </w:tr>
      <w:tr w:rsidR="00BE3EF5" w14:paraId="14BAD5BC" w14:textId="77777777" w:rsidTr="00BC7F24">
        <w:tc>
          <w:tcPr>
            <w:tcW w:w="9300" w:type="dxa"/>
          </w:tcPr>
          <w:p w14:paraId="6A226897" w14:textId="1687527B" w:rsidR="00BE3EF5" w:rsidRPr="00BE3EF5" w:rsidRDefault="00BE3EF5">
            <w:r>
              <w:tab/>
              <w:t>Did participants provide feedback on the findings?</w:t>
            </w:r>
          </w:p>
        </w:tc>
        <w:tc>
          <w:tcPr>
            <w:tcW w:w="4650" w:type="dxa"/>
          </w:tcPr>
          <w:p w14:paraId="45136948" w14:textId="77777777" w:rsidR="00BE3EF5" w:rsidRPr="009A6F65" w:rsidRDefault="00BE3EF5">
            <w:pPr>
              <w:rPr>
                <w:bCs/>
              </w:rPr>
            </w:pPr>
          </w:p>
        </w:tc>
      </w:tr>
      <w:tr w:rsidR="00BE3EF5" w14:paraId="79B4A30C" w14:textId="77777777" w:rsidTr="00BC7F24">
        <w:tc>
          <w:tcPr>
            <w:tcW w:w="9300" w:type="dxa"/>
          </w:tcPr>
          <w:p w14:paraId="145940BC" w14:textId="77777777" w:rsidR="00BE3EF5" w:rsidRDefault="00BE3EF5">
            <w:r>
              <w:tab/>
              <w:t xml:space="preserve">Were participant quotations presented to illustrate the themes/findings? </w:t>
            </w:r>
          </w:p>
          <w:p w14:paraId="5EA65A52" w14:textId="3F15246B" w:rsidR="00BE3EF5" w:rsidRPr="00BE3EF5" w:rsidRDefault="00BE3EF5">
            <w:r>
              <w:tab/>
              <w:t>Was each quotation identified?</w:t>
            </w:r>
          </w:p>
        </w:tc>
        <w:tc>
          <w:tcPr>
            <w:tcW w:w="4650" w:type="dxa"/>
          </w:tcPr>
          <w:p w14:paraId="2EE3F181" w14:textId="2DCDA30D" w:rsidR="00BE3EF5" w:rsidRPr="009A6F65" w:rsidRDefault="009A6F65">
            <w:pPr>
              <w:rPr>
                <w:bCs/>
              </w:rPr>
            </w:pPr>
            <w:r w:rsidRPr="009A6F65">
              <w:rPr>
                <w:bCs/>
              </w:rPr>
              <w:t>yes</w:t>
            </w:r>
          </w:p>
        </w:tc>
      </w:tr>
      <w:tr w:rsidR="00BE3EF5" w14:paraId="51A55347" w14:textId="77777777" w:rsidTr="00BC7F24">
        <w:tc>
          <w:tcPr>
            <w:tcW w:w="9300" w:type="dxa"/>
          </w:tcPr>
          <w:p w14:paraId="21E0049D" w14:textId="5154EB45" w:rsidR="00BE3EF5" w:rsidRPr="00BE3EF5" w:rsidRDefault="00BE3EF5">
            <w:r>
              <w:tab/>
              <w:t>Was there consistency between the data presented and the findings?</w:t>
            </w:r>
          </w:p>
        </w:tc>
        <w:tc>
          <w:tcPr>
            <w:tcW w:w="4650" w:type="dxa"/>
          </w:tcPr>
          <w:p w14:paraId="2A1DBB40" w14:textId="15AD7CA6" w:rsidR="00BE3EF5" w:rsidRPr="009A6F65" w:rsidRDefault="009A6F65">
            <w:pPr>
              <w:rPr>
                <w:bCs/>
              </w:rPr>
            </w:pPr>
            <w:r w:rsidRPr="009A6F65">
              <w:rPr>
                <w:bCs/>
              </w:rPr>
              <w:t>Yes</w:t>
            </w:r>
          </w:p>
        </w:tc>
      </w:tr>
      <w:tr w:rsidR="00BE3EF5" w14:paraId="5597CADA" w14:textId="77777777" w:rsidTr="00BC7F24">
        <w:tc>
          <w:tcPr>
            <w:tcW w:w="9300" w:type="dxa"/>
          </w:tcPr>
          <w:p w14:paraId="26CE9A1B" w14:textId="79C01D8D" w:rsidR="00BE3EF5" w:rsidRDefault="00BE3EF5">
            <w:r>
              <w:tab/>
              <w:t>Is there a description of diverse cases or discussion of minor themes?</w:t>
            </w:r>
          </w:p>
        </w:tc>
        <w:tc>
          <w:tcPr>
            <w:tcW w:w="4650" w:type="dxa"/>
          </w:tcPr>
          <w:p w14:paraId="5EFAC656" w14:textId="520C484E" w:rsidR="00BE3EF5" w:rsidRPr="009A6F65" w:rsidRDefault="009A6F65">
            <w:pPr>
              <w:rPr>
                <w:bCs/>
              </w:rPr>
            </w:pPr>
            <w:r w:rsidRPr="009A6F65">
              <w:rPr>
                <w:bCs/>
              </w:rPr>
              <w:t>N/A</w:t>
            </w:r>
          </w:p>
        </w:tc>
      </w:tr>
    </w:tbl>
    <w:p w14:paraId="2796F0EF" w14:textId="77777777" w:rsidR="00A61BB3" w:rsidRDefault="009A6F65"/>
    <w:sectPr w:rsidR="00A61BB3" w:rsidSect="00C65A6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A6E"/>
    <w:rsid w:val="000D1F7F"/>
    <w:rsid w:val="00211567"/>
    <w:rsid w:val="002912A9"/>
    <w:rsid w:val="0042135C"/>
    <w:rsid w:val="005E5314"/>
    <w:rsid w:val="005F4EF0"/>
    <w:rsid w:val="006126C9"/>
    <w:rsid w:val="006235B6"/>
    <w:rsid w:val="00784800"/>
    <w:rsid w:val="0087637A"/>
    <w:rsid w:val="008D0706"/>
    <w:rsid w:val="0091416A"/>
    <w:rsid w:val="00946516"/>
    <w:rsid w:val="009867E0"/>
    <w:rsid w:val="009A6F65"/>
    <w:rsid w:val="009B0590"/>
    <w:rsid w:val="00A968D1"/>
    <w:rsid w:val="00BE3EF5"/>
    <w:rsid w:val="00C22C44"/>
    <w:rsid w:val="00C65A6E"/>
    <w:rsid w:val="00D4797E"/>
    <w:rsid w:val="00DD0A56"/>
    <w:rsid w:val="00E07467"/>
    <w:rsid w:val="00E44C34"/>
    <w:rsid w:val="00E96D1A"/>
    <w:rsid w:val="00FF1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58E2C2"/>
  <w15:chartTrackingRefBased/>
  <w15:docId w15:val="{C62F4736-4253-BF42-88A1-C415809E9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5A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797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97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0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ys Astbury</dc:creator>
  <cp:keywords/>
  <dc:description/>
  <cp:lastModifiedBy>Nerys Astbury</cp:lastModifiedBy>
  <cp:revision>2</cp:revision>
  <dcterms:created xsi:type="dcterms:W3CDTF">2020-08-14T11:10:00Z</dcterms:created>
  <dcterms:modified xsi:type="dcterms:W3CDTF">2020-08-14T11:10:00Z</dcterms:modified>
</cp:coreProperties>
</file>